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1251E" w14:textId="77777777" w:rsidR="00B96EA2" w:rsidRDefault="00B96EA2" w:rsidP="00B96EA2">
      <w:pPr>
        <w:rPr>
          <w:rFonts w:eastAsia="Calibri" w:cstheme="minorHAnsi"/>
          <w:b/>
          <w:bCs/>
        </w:rPr>
      </w:pPr>
      <w:r w:rsidRPr="00EF0617">
        <w:rPr>
          <w:rFonts w:eastAsia="Calibri" w:cstheme="minorHAnsi"/>
          <w:b/>
          <w:bCs/>
        </w:rPr>
        <w:t>S</w:t>
      </w:r>
      <w:r>
        <w:rPr>
          <w:rFonts w:eastAsia="Calibri" w:cstheme="minorHAnsi"/>
          <w:b/>
          <w:bCs/>
        </w:rPr>
        <w:t>4 Table.</w:t>
      </w:r>
      <w:r w:rsidRPr="00EF0617">
        <w:rPr>
          <w:rFonts w:eastAsia="Calibri" w:cstheme="minorHAnsi"/>
          <w:b/>
          <w:bCs/>
        </w:rPr>
        <w:t xml:space="preserve"> </w:t>
      </w:r>
      <w:r>
        <w:rPr>
          <w:rFonts w:eastAsia="Calibri" w:cstheme="minorHAnsi"/>
          <w:b/>
          <w:bCs/>
        </w:rPr>
        <w:t>Age distribution of Cohort 1 and 2 by marginalization quintil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B96EA2" w:rsidRPr="00EF0617" w14:paraId="6010ED27" w14:textId="77777777" w:rsidTr="008C477A">
        <w:trPr>
          <w:trHeight w:val="293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4929B4FB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 w:rsidRPr="00EF0617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COHORT 1</w:t>
            </w: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 xml:space="preserve"> (before pandemic)</w:t>
            </w:r>
          </w:p>
        </w:tc>
      </w:tr>
      <w:tr w:rsidR="00B96EA2" w:rsidRPr="00EF0617" w14:paraId="059A9402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0466E78F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EF0617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Age grou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7ACE0C1F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4DB403C9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Q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0E02200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029420AA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07B5C4FF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635316B2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5</w:t>
            </w:r>
          </w:p>
        </w:tc>
      </w:tr>
      <w:tr w:rsidR="00B96EA2" w:rsidRPr="00EF0617" w14:paraId="27CA4422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C3C1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≤2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9156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,482 (18.3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825C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 (24.4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CF66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016 (25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5CF1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488 (19.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37B5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161 (15.3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F066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15 (12.0%)</w:t>
            </w:r>
          </w:p>
        </w:tc>
      </w:tr>
      <w:tr w:rsidR="00B96EA2" w:rsidRPr="00EF0617" w14:paraId="5D936CD6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A658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25-4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3736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,736 (44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0A21" w14:textId="77777777" w:rsidR="00B96EA2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 (37.8%)</w:t>
            </w:r>
          </w:p>
          <w:p w14:paraId="313662F7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F6271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847 (40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0522E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,590 (44.8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D9356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,008 (45.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A484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943 (41.6%)</w:t>
            </w:r>
          </w:p>
        </w:tc>
      </w:tr>
      <w:tr w:rsidR="00B96EA2" w:rsidRPr="00EF0617" w14:paraId="36F7E17A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2BA0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45-6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89D2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,462 (29.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CF7F5" w14:textId="77777777" w:rsidR="00B96EA2" w:rsidRPr="00C44E4E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C44E4E">
              <w:rPr>
                <w:rFonts w:eastAsia="Calibri" w:cstheme="minorHAnsi"/>
                <w:sz w:val="22"/>
                <w:szCs w:val="22"/>
              </w:rPr>
              <w:t>78 (31.7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15477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408 (26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2004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705 (28.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122E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,117 (31.4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47E24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59 (36.1%)</w:t>
            </w:r>
          </w:p>
        </w:tc>
      </w:tr>
      <w:tr w:rsidR="00B96EA2" w:rsidRPr="00EF0617" w14:paraId="4063566C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DA36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65+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421B" w14:textId="77777777" w:rsidR="00B96EA2" w:rsidRPr="00C44E4E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817 (7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BC49" w14:textId="77777777" w:rsidR="00B96EA2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6.1%)</w:t>
            </w:r>
          </w:p>
          <w:p w14:paraId="267CF20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D77D2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99 (7.2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6A22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91 (7.8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990E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671 (7.8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A8DEB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61 (10.2%)</w:t>
            </w:r>
          </w:p>
        </w:tc>
      </w:tr>
      <w:tr w:rsidR="00B96EA2" w:rsidRPr="00EF0617" w14:paraId="54B8DB31" w14:textId="77777777" w:rsidTr="008C477A">
        <w:trPr>
          <w:trHeight w:val="293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3DF7565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</w:rPr>
            </w:pPr>
            <w:r w:rsidRPr="00EF0617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 xml:space="preserve">COHORT </w:t>
            </w: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2 (during pandemic)</w:t>
            </w:r>
          </w:p>
        </w:tc>
      </w:tr>
      <w:tr w:rsidR="00B96EA2" w:rsidRPr="00EF0617" w14:paraId="6C4741EF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52BDC37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EF0617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Age grou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55016056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30D9997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Q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26E20683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4820889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2325AB48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</w:tcPr>
          <w:p w14:paraId="77289E21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eastAsia="Calibri" w:cstheme="minorHAnsi"/>
                <w:b/>
                <w:bCs/>
                <w:color w:val="FFFFFF"/>
              </w:rPr>
              <w:t>Q5</w:t>
            </w:r>
          </w:p>
        </w:tc>
      </w:tr>
      <w:tr w:rsidR="00B96EA2" w:rsidRPr="00EF0617" w14:paraId="113C25D1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6809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≤2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DEA2" w14:textId="77777777" w:rsidR="00B96EA2" w:rsidRPr="00EE3AE3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,937 (15.2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E3FD" w14:textId="77777777" w:rsidR="00B96EA2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 (21.9%)</w:t>
            </w:r>
          </w:p>
          <w:p w14:paraId="35F43368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F618" w14:textId="77777777" w:rsidR="00B96EA2" w:rsidRPr="00EE3AE3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085 (21.4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E456" w14:textId="77777777" w:rsidR="00B96EA2" w:rsidRPr="00EE3AE3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331 (15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AD8D" w14:textId="77777777" w:rsidR="00B96EA2" w:rsidRPr="00EE3AE3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,059 (12.7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F329" w14:textId="77777777" w:rsidR="00B96EA2" w:rsidRPr="00EE3AE3" w:rsidRDefault="00B96EA2" w:rsidP="008C4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40 (10.5%)</w:t>
            </w:r>
          </w:p>
        </w:tc>
      </w:tr>
      <w:tr w:rsidR="00B96EA2" w:rsidRPr="00EF0617" w14:paraId="178ED9C9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8610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25-4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AE410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,128 (47.1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01E6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 (33.1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17DFE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403 (43.3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3DE9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,312 (47.1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D5CF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,335 (47.8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1289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480 (44.0%)</w:t>
            </w:r>
          </w:p>
        </w:tc>
      </w:tr>
      <w:tr w:rsidR="00B96EA2" w:rsidRPr="00EF0617" w14:paraId="42A9D615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BF05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45-64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E1C34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,173 (29.4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B441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 (34.2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C18C0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586 (27.2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5065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,024 (28.7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F19F2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,038 (31.1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317EF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91 (34.6%)</w:t>
            </w:r>
          </w:p>
        </w:tc>
      </w:tr>
      <w:tr w:rsidR="00B96EA2" w:rsidRPr="00EF0617" w14:paraId="5DB22CC2" w14:textId="77777777" w:rsidTr="008C477A">
        <w:trPr>
          <w:trHeight w:val="293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CE8E" w14:textId="77777777" w:rsidR="00B96EA2" w:rsidRPr="00EF0617" w:rsidRDefault="00B96EA2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EF0617">
              <w:rPr>
                <w:rFonts w:eastAsia="Calibri" w:cstheme="minorHAnsi"/>
                <w:sz w:val="22"/>
                <w:szCs w:val="22"/>
              </w:rPr>
              <w:t>65+ yea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ED8C8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,221 (8.4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3729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10.8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41D2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69 (8.2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15CC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036 (8.6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13D7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705 (8.4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30C0E" w14:textId="77777777" w:rsidR="00B96EA2" w:rsidRPr="00EF0617" w:rsidRDefault="00B96EA2" w:rsidP="008C477A">
            <w:pPr>
              <w:rPr>
                <w:rFonts w:eastAsia="Calibri" w:cstheme="minorHAnsi"/>
                <w:b/>
                <w:bCs/>
                <w:color w:va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18 (11.0%)</w:t>
            </w:r>
          </w:p>
        </w:tc>
      </w:tr>
    </w:tbl>
    <w:p w14:paraId="176BE6BF" w14:textId="77777777" w:rsidR="00B96EA2" w:rsidRPr="00EF0617" w:rsidRDefault="00B96EA2" w:rsidP="00B96EA2">
      <w:pPr>
        <w:rPr>
          <w:rFonts w:eastAsia="Calibri" w:cstheme="minorHAnsi"/>
          <w:b/>
          <w:bCs/>
        </w:rPr>
      </w:pPr>
    </w:p>
    <w:p w14:paraId="217FDFD1" w14:textId="77777777" w:rsidR="00B96EA2" w:rsidRDefault="00B96EA2" w:rsidP="00B96EA2">
      <w:pPr>
        <w:rPr>
          <w:rFonts w:cstheme="minorHAnsi"/>
          <w:b/>
          <w:bCs/>
        </w:rPr>
      </w:pPr>
    </w:p>
    <w:p w14:paraId="41BA11C5" w14:textId="77777777" w:rsidR="00B96EA2" w:rsidRDefault="00B96EA2" w:rsidP="00B96EA2">
      <w:pPr>
        <w:rPr>
          <w:rFonts w:cstheme="minorHAnsi"/>
          <w:b/>
          <w:bCs/>
        </w:rPr>
      </w:pPr>
    </w:p>
    <w:p w14:paraId="3EF68DE3" w14:textId="77777777" w:rsidR="00B868D1" w:rsidRDefault="00B868D1"/>
    <w:sectPr w:rsidR="00B868D1" w:rsidSect="00B96EA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4878ED" w14:textId="77777777" w:rsidR="00B96EA2" w:rsidRDefault="00B96EA2" w:rsidP="00391EB6">
    <w:pPr>
      <w:pStyle w:val="Header"/>
    </w:pPr>
    <w:r>
      <w:t xml:space="preserve">Chu et al. </w:t>
    </w:r>
    <w:r w:rsidRPr="00391EB6">
      <w:t xml:space="preserve">Impact of marginalization on characteristics and healthcare utilization among patients with substance use disorder in Ontario, Canada, </w:t>
    </w:r>
    <w:r w:rsidRPr="00391EB6">
      <w:t>before and during the COVID-19 pandemic: a cross-sectional study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A2"/>
    <w:rsid w:val="003134DD"/>
    <w:rsid w:val="00781723"/>
    <w:rsid w:val="00B868D1"/>
    <w:rsid w:val="00B9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0B07"/>
  <w15:chartTrackingRefBased/>
  <w15:docId w15:val="{213E2349-F5FE-4F4C-A2A5-F9B14FB9C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EA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6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6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EA2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6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EA2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6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E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6EA2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6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EA2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Chu, Cherry</cp:lastModifiedBy>
  <cp:revision>1</cp:revision>
  <dcterms:created xsi:type="dcterms:W3CDTF">2024-10-09T18:00:00Z</dcterms:created>
  <dcterms:modified xsi:type="dcterms:W3CDTF">2024-10-09T18:00:00Z</dcterms:modified>
</cp:coreProperties>
</file>